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B876" w14:textId="77777777" w:rsidR="00BF00BB" w:rsidRPr="00BF00BB" w:rsidRDefault="00BF00BB" w:rsidP="00C76B60">
      <w:pPr>
        <w:tabs>
          <w:tab w:val="left" w:pos="3368"/>
        </w:tabs>
        <w:rPr>
          <w:rFonts w:cs="Times New Roman"/>
          <w:b/>
          <w:bCs/>
        </w:rPr>
      </w:pPr>
      <w:r w:rsidRPr="00BF00BB">
        <w:rPr>
          <w:rFonts w:cs="Times New Roman"/>
          <w:b/>
          <w:bCs/>
        </w:rPr>
        <w:t xml:space="preserve">Supplementary Table 1: </w:t>
      </w:r>
      <w:r w:rsidR="00C76B60" w:rsidRPr="00BF00BB">
        <w:rPr>
          <w:rFonts w:cs="Times New Roman"/>
          <w:b/>
          <w:bCs/>
        </w:rPr>
        <w:t xml:space="preserve">Comprehensive Search Terms based on the PCC Framework. </w:t>
      </w:r>
    </w:p>
    <w:p w14:paraId="42DD88F2" w14:textId="77777777" w:rsidR="00BF00BB" w:rsidRDefault="00BF00BB" w:rsidP="00C76B60">
      <w:pPr>
        <w:tabs>
          <w:tab w:val="left" w:pos="3368"/>
        </w:tabs>
        <w:rPr>
          <w:rFonts w:cs="Times New Roman"/>
        </w:rPr>
      </w:pPr>
    </w:p>
    <w:p w14:paraId="3910AAD0" w14:textId="2CA68EBD" w:rsidR="00C76B60" w:rsidRDefault="00C76B60" w:rsidP="00C76B60">
      <w:pPr>
        <w:tabs>
          <w:tab w:val="left" w:pos="3368"/>
        </w:tabs>
        <w:rPr>
          <w:rFonts w:cs="Times New Roman"/>
        </w:rPr>
      </w:pPr>
      <w:r w:rsidRPr="00823F3D">
        <w:rPr>
          <w:rFonts w:cs="Times New Roman"/>
        </w:rPr>
        <w:t xml:space="preserve">Boolean Operators ‘OR’ used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224699" wp14:editId="27FB5C29">
                <wp:simplePos x="0" y="0"/>
                <wp:positionH relativeFrom="column">
                  <wp:posOffset>-334851</wp:posOffset>
                </wp:positionH>
                <wp:positionV relativeFrom="paragraph">
                  <wp:posOffset>291036</wp:posOffset>
                </wp:positionV>
                <wp:extent cx="6530975" cy="7443988"/>
                <wp:effectExtent l="0" t="0" r="9525" b="1143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0975" cy="744398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01FE24" w14:textId="77777777" w:rsidR="00C76B60" w:rsidRDefault="00C76B60" w:rsidP="00C76B6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224699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26.35pt;margin-top:22.9pt;width:514.25pt;height:586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5P9/QQIAAHoEAAAOAAAAZHJzL2Uyb0RvYy54bWysVEuP2jAQvlfqf7B8LwlviAgryoqqEtpd&#13;&#10;CVZ7No5Dojoe1zYk9Nd37AQWbXuqenHGM5/n8c1MFg9NJclZGFuCSmm/F1MiFIesVMeUvu43X2aU&#13;&#10;WMdUxiQokdKLsPRh+fnTotaJGEABMhOGoBNlk1qntHBOJ1FkeSEqZnughUJjDqZiDq/mGGWG1ei9&#13;&#10;ktEgjidRDSbTBriwFrWPrZEug/88F9w957kVjsiUYm4unCacB39GywVLjobpouRdGuwfsqhYqTDo&#13;&#10;zdUjc4ycTPmHq6rkBizkrsehiiDPSy5CDVhNP/5Qza5gWoRakByrbzTZ/+eWP51fDCmzlE4oUazC&#13;&#10;Fu1F48hXaMjEs1NrmyBopxHmGlRjl696i0pfdJObyn+xHIJ25Ply49Y746icjIfxfDqmhKNtOhoN&#13;&#10;57OZ9xO9P9fGum8CKuKFlBpsXuCUnbfWtdArxEdTsCmlDA2UitQYYjiOwwMLssy80cP8k7U05Mxw&#13;&#10;BA6S8R9d2DsUJiEV5uKLbYvykmsOTcfAAbILEmCgHSCr+aZEv1tm3QszODFYM26Be8Yjl4DJQCdR&#13;&#10;UoD59Te9x2Mj0UpJjROYUvvzxIygRH5X2OJ5fzTyIxsuo/F0gBdzbzncW9SpWgNW2Md90zyIHu/k&#13;&#10;VcwNVG+4LCsfFU1McYydUncV167dC1w2LlarAMIh1cxt1U5z7/rK5755Y0Z3fXLY4ie4zipLPrSr&#13;&#10;xbYNW50c5GXopSe4ZbXjHQc8TEO3jH6D7u8B9f7LWP4GAAD//wMAUEsDBBQABgAIAAAAIQB/DQtG&#13;&#10;5gAAABABAAAPAAAAZHJzL2Rvd25yZXYueG1sTI9PT8MwDMXvSHyHyEjctrQVpaNrOiFgByQ0iTFt&#13;&#10;HNPWNBX5U5qsK3x6vBNcLFv++fm9YjUZzUYcfOesgHgeAUNbu6azrYDd23q2AOaDtI3UzqKAb/Sw&#13;&#10;Ki8vCpk37mRfcdyGlpGI9bkUoELoc859rdBIP3c9Wtp9uMHIQOPQ8maQJxI3midRdMuN7Cx9ULLH&#13;&#10;B4X15/ZoBLzsD19P6817dMBKd+moM/X8UwlxfTU9LqncL4EFnMLfBZwzkH8oyVjljrbxTAuYpUlG&#13;&#10;qICblHIQcJedm4rIJF7EwMuC/w9S/gIAAP//AwBQSwECLQAUAAYACAAAACEAtoM4kv4AAADhAQAA&#13;&#10;EwAAAAAAAAAAAAAAAAAAAAAAW0NvbnRlbnRfVHlwZXNdLnhtbFBLAQItABQABgAIAAAAIQA4/SH/&#13;&#10;1gAAAJQBAAALAAAAAAAAAAAAAAAAAC8BAABfcmVscy8ucmVsc1BLAQItABQABgAIAAAAIQDk5P9/&#13;&#10;QQIAAHoEAAAOAAAAAAAAAAAAAAAAAC4CAABkcnMvZTJvRG9jLnhtbFBLAQItABQABgAIAAAAIQB/&#13;&#10;DQtG5gAAABABAAAPAAAAAAAAAAAAAAAAAJsEAABkcnMvZG93bnJldi54bWxQSwUGAAAAAAQABADz&#13;&#10;AAAArgUAAAAA&#13;&#10;" filled="f" strokeweight=".5pt">
                <v:textbox>
                  <w:txbxContent>
                    <w:p w14:paraId="6901FE24" w14:textId="77777777" w:rsidR="00C76B60" w:rsidRDefault="00C76B60" w:rsidP="00C76B60"/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10B5F0B" wp14:editId="5C4A1424">
            <wp:simplePos x="0" y="0"/>
            <wp:positionH relativeFrom="column">
              <wp:posOffset>53618</wp:posOffset>
            </wp:positionH>
            <wp:positionV relativeFrom="paragraph">
              <wp:posOffset>3910250</wp:posOffset>
            </wp:positionV>
            <wp:extent cx="5456555" cy="3488055"/>
            <wp:effectExtent l="0" t="0" r="4445" b="4445"/>
            <wp:wrapSquare wrapText="bothSides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9" r="2816" b="2555"/>
                    <a:stretch/>
                  </pic:blipFill>
                  <pic:spPr bwMode="auto">
                    <a:xfrm>
                      <a:off x="0" y="0"/>
                      <a:ext cx="5456555" cy="3488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0F39FB1" wp14:editId="3D421162">
            <wp:simplePos x="0" y="0"/>
            <wp:positionH relativeFrom="column">
              <wp:posOffset>38279</wp:posOffset>
            </wp:positionH>
            <wp:positionV relativeFrom="paragraph">
              <wp:posOffset>364052</wp:posOffset>
            </wp:positionV>
            <wp:extent cx="5545455" cy="3568065"/>
            <wp:effectExtent l="0" t="0" r="4445" b="635"/>
            <wp:wrapSquare wrapText="bothSides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" t="4386" r="2296" b="2981"/>
                    <a:stretch/>
                  </pic:blipFill>
                  <pic:spPr bwMode="auto">
                    <a:xfrm>
                      <a:off x="0" y="0"/>
                      <a:ext cx="5545455" cy="3568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F3D">
        <w:rPr>
          <w:rFonts w:cs="Times New Roman"/>
        </w:rPr>
        <w:t>between rows, ‘AND’ between columns</w:t>
      </w:r>
    </w:p>
    <w:p w14:paraId="0EAE5A9F" w14:textId="77777777" w:rsidR="006439D0" w:rsidRDefault="006439D0" w:rsidP="00C76B60">
      <w:pPr>
        <w:tabs>
          <w:tab w:val="left" w:pos="3368"/>
        </w:tabs>
        <w:rPr>
          <w:rFonts w:cs="Times New Roman"/>
        </w:rPr>
      </w:pPr>
    </w:p>
    <w:p w14:paraId="35A1931D" w14:textId="77777777" w:rsidR="006439D0" w:rsidRPr="00A84D9E" w:rsidRDefault="006439D0" w:rsidP="00C76B60">
      <w:pPr>
        <w:tabs>
          <w:tab w:val="left" w:pos="3368"/>
        </w:tabs>
        <w:rPr>
          <w:rFonts w:cs="Times New Roman"/>
        </w:rPr>
      </w:pPr>
    </w:p>
    <w:p w14:paraId="0DA36FE4" w14:textId="77777777" w:rsidR="00C80673" w:rsidRDefault="00BF00BB"/>
    <w:sectPr w:rsidR="00C80673" w:rsidSect="00934E7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172"/>
    <w:rsid w:val="00002E01"/>
    <w:rsid w:val="00010F21"/>
    <w:rsid w:val="0001156E"/>
    <w:rsid w:val="00014025"/>
    <w:rsid w:val="000474B3"/>
    <w:rsid w:val="00047AC8"/>
    <w:rsid w:val="0007117D"/>
    <w:rsid w:val="0007393D"/>
    <w:rsid w:val="000B00A8"/>
    <w:rsid w:val="000B139B"/>
    <w:rsid w:val="000B53B5"/>
    <w:rsid w:val="000B6C35"/>
    <w:rsid w:val="000C5AB9"/>
    <w:rsid w:val="000D507C"/>
    <w:rsid w:val="000F0D80"/>
    <w:rsid w:val="000F3357"/>
    <w:rsid w:val="0012109F"/>
    <w:rsid w:val="00122A9F"/>
    <w:rsid w:val="001230B3"/>
    <w:rsid w:val="00123590"/>
    <w:rsid w:val="0012558D"/>
    <w:rsid w:val="00136384"/>
    <w:rsid w:val="001438F5"/>
    <w:rsid w:val="00150C97"/>
    <w:rsid w:val="00166172"/>
    <w:rsid w:val="00166855"/>
    <w:rsid w:val="00172013"/>
    <w:rsid w:val="00187419"/>
    <w:rsid w:val="001878AA"/>
    <w:rsid w:val="00196774"/>
    <w:rsid w:val="001C171A"/>
    <w:rsid w:val="001E6E2D"/>
    <w:rsid w:val="00232AD9"/>
    <w:rsid w:val="002336EF"/>
    <w:rsid w:val="002428C2"/>
    <w:rsid w:val="0024586C"/>
    <w:rsid w:val="0024592F"/>
    <w:rsid w:val="00246D5E"/>
    <w:rsid w:val="002478F4"/>
    <w:rsid w:val="00263BE4"/>
    <w:rsid w:val="00275BC2"/>
    <w:rsid w:val="002809A2"/>
    <w:rsid w:val="002904EE"/>
    <w:rsid w:val="00291655"/>
    <w:rsid w:val="002A25C0"/>
    <w:rsid w:val="002A33D6"/>
    <w:rsid w:val="002C00A5"/>
    <w:rsid w:val="002C43C9"/>
    <w:rsid w:val="002C67A3"/>
    <w:rsid w:val="002D1E91"/>
    <w:rsid w:val="002F7376"/>
    <w:rsid w:val="0032446F"/>
    <w:rsid w:val="003465D0"/>
    <w:rsid w:val="00360355"/>
    <w:rsid w:val="0038391A"/>
    <w:rsid w:val="00390100"/>
    <w:rsid w:val="003C7CCB"/>
    <w:rsid w:val="003E4738"/>
    <w:rsid w:val="003E7E6C"/>
    <w:rsid w:val="0041285E"/>
    <w:rsid w:val="00415CD1"/>
    <w:rsid w:val="0042180B"/>
    <w:rsid w:val="00423D77"/>
    <w:rsid w:val="004256B5"/>
    <w:rsid w:val="00427BFD"/>
    <w:rsid w:val="00427D1F"/>
    <w:rsid w:val="00437AA4"/>
    <w:rsid w:val="00437DE8"/>
    <w:rsid w:val="00444F0D"/>
    <w:rsid w:val="00446578"/>
    <w:rsid w:val="004533F1"/>
    <w:rsid w:val="004736ED"/>
    <w:rsid w:val="004A08CD"/>
    <w:rsid w:val="004C4414"/>
    <w:rsid w:val="004D1D1E"/>
    <w:rsid w:val="004F33C2"/>
    <w:rsid w:val="00511EB9"/>
    <w:rsid w:val="0051235E"/>
    <w:rsid w:val="005163B4"/>
    <w:rsid w:val="005306F7"/>
    <w:rsid w:val="00542FB9"/>
    <w:rsid w:val="005655D0"/>
    <w:rsid w:val="0057322C"/>
    <w:rsid w:val="00583C2C"/>
    <w:rsid w:val="00587EDE"/>
    <w:rsid w:val="005907B7"/>
    <w:rsid w:val="00594223"/>
    <w:rsid w:val="005B069B"/>
    <w:rsid w:val="005D4CB2"/>
    <w:rsid w:val="006001AF"/>
    <w:rsid w:val="00600409"/>
    <w:rsid w:val="006035B9"/>
    <w:rsid w:val="0060472E"/>
    <w:rsid w:val="006249BA"/>
    <w:rsid w:val="00624AE7"/>
    <w:rsid w:val="006439D0"/>
    <w:rsid w:val="006828DB"/>
    <w:rsid w:val="00685C89"/>
    <w:rsid w:val="006A153B"/>
    <w:rsid w:val="006B375D"/>
    <w:rsid w:val="006C7C9B"/>
    <w:rsid w:val="006D0FD1"/>
    <w:rsid w:val="006D61B1"/>
    <w:rsid w:val="00711291"/>
    <w:rsid w:val="0071350C"/>
    <w:rsid w:val="0072094F"/>
    <w:rsid w:val="0072378E"/>
    <w:rsid w:val="00730665"/>
    <w:rsid w:val="0073236F"/>
    <w:rsid w:val="007330FB"/>
    <w:rsid w:val="00747FBD"/>
    <w:rsid w:val="00767143"/>
    <w:rsid w:val="007B4160"/>
    <w:rsid w:val="007C4902"/>
    <w:rsid w:val="007D3948"/>
    <w:rsid w:val="007E49C9"/>
    <w:rsid w:val="007F0B0A"/>
    <w:rsid w:val="00802A6F"/>
    <w:rsid w:val="00803F34"/>
    <w:rsid w:val="00812FDB"/>
    <w:rsid w:val="0081619F"/>
    <w:rsid w:val="008433F5"/>
    <w:rsid w:val="00854BA8"/>
    <w:rsid w:val="008637F6"/>
    <w:rsid w:val="008B7AA3"/>
    <w:rsid w:val="008B7E82"/>
    <w:rsid w:val="008D293B"/>
    <w:rsid w:val="008D796F"/>
    <w:rsid w:val="008E2A0C"/>
    <w:rsid w:val="008E62E5"/>
    <w:rsid w:val="00915A82"/>
    <w:rsid w:val="00934E7F"/>
    <w:rsid w:val="00945ACB"/>
    <w:rsid w:val="00953C0F"/>
    <w:rsid w:val="009543C7"/>
    <w:rsid w:val="00970C5E"/>
    <w:rsid w:val="00984E97"/>
    <w:rsid w:val="00994F2F"/>
    <w:rsid w:val="009B3E57"/>
    <w:rsid w:val="009B76E2"/>
    <w:rsid w:val="009C146D"/>
    <w:rsid w:val="009C2D37"/>
    <w:rsid w:val="009C701C"/>
    <w:rsid w:val="009C731F"/>
    <w:rsid w:val="009C790F"/>
    <w:rsid w:val="00A143D4"/>
    <w:rsid w:val="00A34D4E"/>
    <w:rsid w:val="00A51CE2"/>
    <w:rsid w:val="00A859B2"/>
    <w:rsid w:val="00AA43D6"/>
    <w:rsid w:val="00AA6D6A"/>
    <w:rsid w:val="00AC0492"/>
    <w:rsid w:val="00AD4CF9"/>
    <w:rsid w:val="00AF0AC7"/>
    <w:rsid w:val="00B05E31"/>
    <w:rsid w:val="00B13C2C"/>
    <w:rsid w:val="00B16CE7"/>
    <w:rsid w:val="00B42A03"/>
    <w:rsid w:val="00B430E2"/>
    <w:rsid w:val="00B61062"/>
    <w:rsid w:val="00B63545"/>
    <w:rsid w:val="00B71931"/>
    <w:rsid w:val="00B8381F"/>
    <w:rsid w:val="00B83D22"/>
    <w:rsid w:val="00B93746"/>
    <w:rsid w:val="00BB1F3F"/>
    <w:rsid w:val="00BC05D3"/>
    <w:rsid w:val="00BE11B6"/>
    <w:rsid w:val="00BF00BB"/>
    <w:rsid w:val="00C000D2"/>
    <w:rsid w:val="00C21581"/>
    <w:rsid w:val="00C602C6"/>
    <w:rsid w:val="00C76B60"/>
    <w:rsid w:val="00C86E20"/>
    <w:rsid w:val="00CD29E6"/>
    <w:rsid w:val="00CE7B27"/>
    <w:rsid w:val="00CF1464"/>
    <w:rsid w:val="00D06EA4"/>
    <w:rsid w:val="00D52683"/>
    <w:rsid w:val="00D602D4"/>
    <w:rsid w:val="00D63A8E"/>
    <w:rsid w:val="00D72774"/>
    <w:rsid w:val="00D77100"/>
    <w:rsid w:val="00D8042A"/>
    <w:rsid w:val="00D80525"/>
    <w:rsid w:val="00D96A75"/>
    <w:rsid w:val="00DA1185"/>
    <w:rsid w:val="00DA2B57"/>
    <w:rsid w:val="00DB0F13"/>
    <w:rsid w:val="00DB72C2"/>
    <w:rsid w:val="00DD03C3"/>
    <w:rsid w:val="00DD6D03"/>
    <w:rsid w:val="00DE166D"/>
    <w:rsid w:val="00E01E4C"/>
    <w:rsid w:val="00E05D09"/>
    <w:rsid w:val="00E31129"/>
    <w:rsid w:val="00E36BBB"/>
    <w:rsid w:val="00E50695"/>
    <w:rsid w:val="00E51518"/>
    <w:rsid w:val="00E77D30"/>
    <w:rsid w:val="00EA7403"/>
    <w:rsid w:val="00EB5833"/>
    <w:rsid w:val="00ED20F3"/>
    <w:rsid w:val="00EE5F90"/>
    <w:rsid w:val="00EF65D8"/>
    <w:rsid w:val="00F14DAD"/>
    <w:rsid w:val="00F35FCC"/>
    <w:rsid w:val="00F44355"/>
    <w:rsid w:val="00F47642"/>
    <w:rsid w:val="00F73ED1"/>
    <w:rsid w:val="00F85285"/>
    <w:rsid w:val="00F92318"/>
    <w:rsid w:val="00F92F2A"/>
    <w:rsid w:val="00FB6628"/>
    <w:rsid w:val="00FE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911DB"/>
  <w14:defaultImageDpi w14:val="32767"/>
  <w15:chartTrackingRefBased/>
  <w15:docId w15:val="{1F900308-D118-0D46-9894-C8AB77CD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6B60"/>
    <w:pPr>
      <w:spacing w:line="360" w:lineRule="auto"/>
      <w:jc w:val="both"/>
    </w:pPr>
    <w:rPr>
      <w:rFonts w:ascii="Times New Roman" w:hAnsi="Times New Roman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B60"/>
    <w:pPr>
      <w:spacing w:after="60"/>
      <w:outlineLvl w:val="0"/>
    </w:pPr>
    <w:rPr>
      <w:rFonts w:cs="Times New Roman"/>
      <w:b/>
      <w:bCs/>
      <w:sz w:val="36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B60"/>
    <w:rPr>
      <w:rFonts w:ascii="Times New Roman" w:hAnsi="Times New Roman" w:cs="Times New Roman"/>
      <w:b/>
      <w:bCs/>
      <w:sz w:val="36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itchie (PG Research)</dc:creator>
  <cp:keywords/>
  <dc:description/>
  <cp:lastModifiedBy>Colin Ritchie (PG Research)</cp:lastModifiedBy>
  <cp:revision>4</cp:revision>
  <dcterms:created xsi:type="dcterms:W3CDTF">2020-11-25T00:46:00Z</dcterms:created>
  <dcterms:modified xsi:type="dcterms:W3CDTF">2022-04-03T16:47:00Z</dcterms:modified>
</cp:coreProperties>
</file>